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w:t>
        </w:r>
        <w:r>
          <w:rPr>
            <w:rFonts w:ascii="Noto Sans" w:eastAsia="Noto Sans" w:hAnsi="Noto Sans" w:cs="Noto Sans"/>
            <w:color w:val="1155CC"/>
            <w:sz w:val="20"/>
            <w:szCs w:val="20"/>
            <w:u w:val="single"/>
          </w:rPr>
          <w:t>I</w:t>
        </w:r>
        <w:r>
          <w:rPr>
            <w:rFonts w:ascii="Noto Sans" w:eastAsia="Noto Sans" w:hAnsi="Noto Sans" w:cs="Noto Sans"/>
            <w:color w:val="1155CC"/>
            <w:sz w:val="20"/>
            <w:szCs w:val="20"/>
            <w:u w:val="single"/>
          </w:rPr>
          <w:t>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351E6CE" w:rsidR="00F102CC" w:rsidRPr="003D5AF6" w:rsidRDefault="003F5D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B16F00F" w:rsidR="00F102CC" w:rsidRPr="003D5AF6" w:rsidRDefault="003F5D80">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1F88913" w:rsidR="00F102CC" w:rsidRPr="003D5AF6" w:rsidRDefault="003F5D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8F60B3E" w:rsidR="00F102CC" w:rsidRPr="003D5AF6" w:rsidRDefault="003F5D8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B55647" w:rsidR="00F102CC" w:rsidRPr="003D5AF6" w:rsidRDefault="003F5D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5BE7D3C" w:rsidR="00F102CC" w:rsidRPr="003D5AF6" w:rsidRDefault="003F5D8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74E687" w:rsidR="00F102CC" w:rsidRPr="003D5AF6" w:rsidRDefault="003F5D8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20EDE0" w:rsidR="00F102CC" w:rsidRPr="003D5AF6" w:rsidRDefault="007A70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4BA690A" w:rsidR="00F102CC" w:rsidRPr="003D5AF6" w:rsidRDefault="007A70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1B8749" w:rsidR="00F102CC" w:rsidRDefault="00E908F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A6A6763" w:rsidR="00F102CC" w:rsidRPr="003D5AF6" w:rsidRDefault="00E908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 clinical tria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18C612" w:rsidR="00F102CC" w:rsidRPr="003D5AF6" w:rsidRDefault="00E908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C96523F" w:rsidR="00F102CC" w:rsidRPr="003D5AF6" w:rsidRDefault="00E908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CF9FB0F" w:rsidR="00F102CC" w:rsidRPr="003D5AF6" w:rsidRDefault="00A160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4-6 mice were</w:t>
            </w:r>
            <w:r w:rsidR="003F1E99">
              <w:rPr>
                <w:rFonts w:ascii="Noto Sans" w:eastAsia="Noto Sans" w:hAnsi="Noto Sans" w:cs="Noto Sans"/>
                <w:bCs/>
                <w:color w:val="434343"/>
                <w:sz w:val="18"/>
                <w:szCs w:val="18"/>
              </w:rPr>
              <w:t xml:space="preserve"> used</w:t>
            </w:r>
            <w:r>
              <w:rPr>
                <w:rFonts w:ascii="Noto Sans" w:eastAsia="Noto Sans" w:hAnsi="Noto Sans" w:cs="Noto Sans"/>
                <w:bCs/>
                <w:color w:val="434343"/>
                <w:sz w:val="18"/>
                <w:szCs w:val="18"/>
              </w:rPr>
              <w:t xml:space="preserve"> per immunization group based on the existing literature</w:t>
            </w:r>
            <w:r w:rsidR="00DB4E14">
              <w:rPr>
                <w:rFonts w:ascii="Noto Sans" w:eastAsia="Noto Sans" w:hAnsi="Noto Sans" w:cs="Noto Sans"/>
                <w:bCs/>
                <w:color w:val="434343"/>
                <w:sz w:val="18"/>
                <w:szCs w:val="18"/>
              </w:rPr>
              <w:t>.</w:t>
            </w:r>
            <w:r w:rsidR="003F1E99">
              <w:rPr>
                <w:rFonts w:ascii="Noto Sans" w:eastAsia="Noto Sans" w:hAnsi="Noto Sans" w:cs="Noto Sans"/>
                <w:bCs/>
                <w:color w:val="434343"/>
                <w:sz w:val="18"/>
                <w:szCs w:val="18"/>
              </w:rPr>
              <w:t xml:space="preserve"> 5-8 immunization groups </w:t>
            </w:r>
            <w:r w:rsidR="00790C26">
              <w:rPr>
                <w:rFonts w:ascii="Noto Sans" w:eastAsia="Noto Sans" w:hAnsi="Noto Sans" w:cs="Noto Sans"/>
                <w:bCs/>
                <w:color w:val="434343"/>
                <w:sz w:val="18"/>
                <w:szCs w:val="18"/>
              </w:rPr>
              <w:t>were tested in the two mice studies with relevant negative control group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6CB9D85" w:rsidR="00F102CC" w:rsidRPr="003D5AF6" w:rsidRDefault="00A160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ice were randomly distributed into different immunization group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5454EF" w:rsidR="00F102CC" w:rsidRPr="003D5AF6" w:rsidRDefault="00A160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B83159" w:rsidR="00F102CC" w:rsidRPr="003D5AF6" w:rsidRDefault="00A160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3B82CC6" w:rsidR="00F102CC" w:rsidRPr="003D5AF6" w:rsidRDefault="007A6E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o independent mice studies were performed with different immunogens.</w:t>
            </w:r>
            <w:r w:rsidR="00DB4E1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T</w:t>
            </w:r>
            <w:r w:rsidR="00DB4E14">
              <w:rPr>
                <w:rFonts w:ascii="Noto Sans" w:eastAsia="Noto Sans" w:hAnsi="Noto Sans" w:cs="Noto Sans"/>
                <w:bCs/>
                <w:color w:val="434343"/>
                <w:sz w:val="18"/>
                <w:szCs w:val="18"/>
              </w:rPr>
              <w:t xml:space="preserve">wo groups with significant findings </w:t>
            </w:r>
            <w:r>
              <w:rPr>
                <w:rFonts w:ascii="Noto Sans" w:eastAsia="Noto Sans" w:hAnsi="Noto Sans" w:cs="Noto Sans"/>
                <w:bCs/>
                <w:color w:val="434343"/>
                <w:sz w:val="18"/>
                <w:szCs w:val="18"/>
              </w:rPr>
              <w:t>were repeated in the second study</w:t>
            </w:r>
            <w:r w:rsidR="00DB4E14">
              <w:rPr>
                <w:rFonts w:ascii="Noto Sans" w:eastAsia="Noto Sans" w:hAnsi="Noto Sans" w:cs="Noto Sans"/>
                <w:bCs/>
                <w:color w:val="434343"/>
                <w:sz w:val="18"/>
                <w:szCs w:val="18"/>
              </w:rPr>
              <w:t xml:space="preserve">. In vitro experiments were performed 2-3 times based on the availability of mice sera. ADCC/SPR assays were performed once due to limited plasma samples from the RV217 participant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7F48F76" w:rsidR="00F102CC" w:rsidRPr="003D5AF6" w:rsidRDefault="00A160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replicates. Information provid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AAAEA74" w:rsidR="00F102CC" w:rsidRPr="00E908F6" w:rsidRDefault="00E908F6">
            <w:pPr>
              <w:spacing w:line="225" w:lineRule="auto"/>
              <w:rPr>
                <w:rFonts w:ascii="Noto Sans" w:eastAsia="Noto Sans" w:hAnsi="Noto Sans" w:cs="Noto Sans"/>
                <w:bCs/>
                <w:color w:val="434343"/>
                <w:sz w:val="18"/>
                <w:szCs w:val="18"/>
              </w:rPr>
            </w:pPr>
            <w:r w:rsidRPr="00E908F6">
              <w:rPr>
                <w:rFonts w:ascii="Noto Sans" w:eastAsia="Noto Sans" w:hAnsi="Noto Sans" w:cs="Noto Sans"/>
                <w:bCs/>
                <w:color w:val="434343"/>
                <w:sz w:val="18"/>
                <w:szCs w:val="18"/>
              </w:rPr>
              <w:t>This study is not a clinical trial</w:t>
            </w:r>
            <w:r w:rsidR="007A6ED0">
              <w:rPr>
                <w:rFonts w:ascii="Noto Sans" w:eastAsia="Noto Sans" w:hAnsi="Noto Sans" w:cs="Noto Sans"/>
                <w:bCs/>
                <w:color w:val="434343"/>
                <w:sz w:val="18"/>
                <w:szCs w:val="18"/>
              </w:rPr>
              <w:t xml:space="preserve"> but have used human participants</w:t>
            </w:r>
            <w:r w:rsidR="00790C26">
              <w:rPr>
                <w:rFonts w:ascii="Noto Sans" w:eastAsia="Noto Sans" w:hAnsi="Noto Sans" w:cs="Noto Sans"/>
                <w:bCs/>
                <w:color w:val="434343"/>
                <w:sz w:val="18"/>
                <w:szCs w:val="18"/>
              </w:rPr>
              <w:t>’</w:t>
            </w:r>
            <w:r w:rsidR="007A6ED0">
              <w:rPr>
                <w:rFonts w:ascii="Noto Sans" w:eastAsia="Noto Sans" w:hAnsi="Noto Sans" w:cs="Noto Sans"/>
                <w:bCs/>
                <w:color w:val="434343"/>
                <w:sz w:val="18"/>
                <w:szCs w:val="18"/>
              </w:rPr>
              <w:t xml:space="preserve"> samples. Relevant ethics statement and IRB information ha</w:t>
            </w:r>
            <w:r w:rsidR="00790C26">
              <w:rPr>
                <w:rFonts w:ascii="Noto Sans" w:eastAsia="Noto Sans" w:hAnsi="Noto Sans" w:cs="Noto Sans"/>
                <w:bCs/>
                <w:color w:val="434343"/>
                <w:sz w:val="18"/>
                <w:szCs w:val="18"/>
              </w:rPr>
              <w:t>ve</w:t>
            </w:r>
            <w:r w:rsidR="007A6ED0">
              <w:rPr>
                <w:rFonts w:ascii="Noto Sans" w:eastAsia="Noto Sans" w:hAnsi="Noto Sans" w:cs="Noto Sans"/>
                <w:bCs/>
                <w:color w:val="434343"/>
                <w:sz w:val="18"/>
                <w:szCs w:val="18"/>
              </w:rPr>
              <w:t xml:space="preserve"> been reported previously in the published trial (RV217) study</w:t>
            </w:r>
            <w:r w:rsidR="00790C26">
              <w:rPr>
                <w:rFonts w:ascii="Noto Sans" w:eastAsia="Noto Sans" w:hAnsi="Noto Sans" w:cs="Noto Sans"/>
                <w:bCs/>
                <w:color w:val="434343"/>
                <w:sz w:val="18"/>
                <w:szCs w:val="18"/>
              </w:rPr>
              <w:t xml:space="preserve"> (reference provided in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49803D7" w:rsidR="00F102CC" w:rsidRPr="003D5AF6" w:rsidRDefault="007A6E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provided in the </w:t>
            </w:r>
            <w:r w:rsidR="00E908F6">
              <w:rPr>
                <w:rFonts w:ascii="Noto Sans" w:eastAsia="Noto Sans" w:hAnsi="Noto Sans" w:cs="Noto Sans"/>
                <w:bCs/>
                <w:color w:val="434343"/>
                <w:sz w:val="18"/>
                <w:szCs w:val="18"/>
              </w:rPr>
              <w:t>Ethics statement and Materials &amp;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44F6D20" w:rsidR="00F102CC" w:rsidRPr="003D5AF6" w:rsidRDefault="00E908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517371" w:rsidR="00F102CC" w:rsidRPr="003D5AF6" w:rsidRDefault="003F1E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0140786" w:rsidR="00F102CC" w:rsidRPr="003D5AF6" w:rsidRDefault="00E908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points were omitted from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EEB4385" w:rsidR="00F102CC" w:rsidRPr="003D5AF6" w:rsidRDefault="00E908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B8D8241" w:rsidR="00F102CC" w:rsidRPr="003D5AF6" w:rsidRDefault="00E908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C1FF274" w:rsidR="00F102CC" w:rsidRPr="003D5AF6" w:rsidRDefault="00E908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7D53C05" w:rsidR="00F102CC" w:rsidRPr="003D5AF6" w:rsidRDefault="00E908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D4099E6" w:rsidR="003F1E99" w:rsidRPr="003D5AF6" w:rsidRDefault="003F1E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Bank accession numbers for the previously reported virus sequences from the RV217 participants used in this study are provided in the Data availability </w:t>
            </w:r>
            <w:r>
              <w:rPr>
                <w:rFonts w:ascii="Noto Sans" w:eastAsia="Noto Sans" w:hAnsi="Noto Sans" w:cs="Noto Sans"/>
                <w:bCs/>
                <w:color w:val="434343"/>
                <w:sz w:val="18"/>
                <w:szCs w:val="18"/>
              </w:rPr>
              <w:lastRenderedPageBreak/>
              <w:t>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400E5B4" w:rsidR="00F102CC" w:rsidRPr="003D5AF6" w:rsidRDefault="00E908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F07CC62" w:rsidR="00F102CC" w:rsidRPr="003D5AF6" w:rsidRDefault="00E908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0D84167" w:rsidR="00F102CC" w:rsidRPr="003D5AF6" w:rsidRDefault="00E908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B587A77" w:rsidR="00F102CC" w:rsidRPr="003D5AF6" w:rsidRDefault="003F1E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levant journal guidelines (ARRIVE) have been followed in the preparation of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B53E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BDA2B" w14:textId="77777777" w:rsidR="00FB53EC" w:rsidRDefault="00FB53EC">
      <w:r>
        <w:separator/>
      </w:r>
    </w:p>
  </w:endnote>
  <w:endnote w:type="continuationSeparator" w:id="0">
    <w:p w14:paraId="12E7C555" w14:textId="77777777" w:rsidR="00FB53EC" w:rsidRDefault="00FB53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62D35" w14:textId="77777777" w:rsidR="00FB53EC" w:rsidRDefault="00FB53EC">
      <w:r>
        <w:separator/>
      </w:r>
    </w:p>
  </w:footnote>
  <w:footnote w:type="continuationSeparator" w:id="0">
    <w:p w14:paraId="056C0C5D" w14:textId="77777777" w:rsidR="00FB53EC" w:rsidRDefault="00FB53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29327235">
    <w:abstractNumId w:val="2"/>
  </w:num>
  <w:num w:numId="2" w16cid:durableId="542981425">
    <w:abstractNumId w:val="0"/>
  </w:num>
  <w:num w:numId="3" w16cid:durableId="278994668">
    <w:abstractNumId w:val="1"/>
  </w:num>
  <w:num w:numId="4" w16cid:durableId="9457758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3F1E99"/>
    <w:rsid w:val="003F5D80"/>
    <w:rsid w:val="00427975"/>
    <w:rsid w:val="004E2C31"/>
    <w:rsid w:val="005B0259"/>
    <w:rsid w:val="007054B6"/>
    <w:rsid w:val="00790C26"/>
    <w:rsid w:val="007A6ED0"/>
    <w:rsid w:val="007A706C"/>
    <w:rsid w:val="009C7B26"/>
    <w:rsid w:val="00A11E52"/>
    <w:rsid w:val="00A160EF"/>
    <w:rsid w:val="00BD41E9"/>
    <w:rsid w:val="00C84413"/>
    <w:rsid w:val="00D20FAF"/>
    <w:rsid w:val="00DB4E14"/>
    <w:rsid w:val="00DC23F6"/>
    <w:rsid w:val="00E908F6"/>
    <w:rsid w:val="00F102CC"/>
    <w:rsid w:val="00F91042"/>
    <w:rsid w:val="00FB53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6</Pages>
  <Words>1623</Words>
  <Characters>925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wati  Jain</cp:lastModifiedBy>
  <cp:revision>3</cp:revision>
  <dcterms:created xsi:type="dcterms:W3CDTF">2024-03-18T18:18:00Z</dcterms:created>
  <dcterms:modified xsi:type="dcterms:W3CDTF">2024-03-18T22:04:00Z</dcterms:modified>
</cp:coreProperties>
</file>